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D47" w:rsidRP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/>
        </w:rPr>
      </w:pPr>
      <w:r w:rsidRPr="001A4D47">
        <w:rPr>
          <w:rFonts w:ascii="Times New Roman" w:eastAsiaTheme="minorEastAsia" w:hAnsi="Times New Roman" w:cs="Times New Roman"/>
          <w:b/>
        </w:rPr>
        <w:t>RNA-</w:t>
      </w:r>
      <w:proofErr w:type="spellStart"/>
      <w:r w:rsidRPr="001A4D47">
        <w:rPr>
          <w:rFonts w:ascii="Times New Roman" w:eastAsiaTheme="minorEastAsia" w:hAnsi="Times New Roman" w:cs="Times New Roman"/>
          <w:b/>
        </w:rPr>
        <w:t>seq</w:t>
      </w:r>
      <w:proofErr w:type="spellEnd"/>
      <w:r w:rsidRPr="001A4D47">
        <w:rPr>
          <w:rFonts w:ascii="Times New Roman" w:eastAsiaTheme="minorEastAsia" w:hAnsi="Times New Roman" w:cs="Times New Roman"/>
          <w:b/>
        </w:rPr>
        <w:t xml:space="preserve"> </w:t>
      </w:r>
      <w:r w:rsidRPr="001A4D47">
        <w:rPr>
          <w:rFonts w:ascii="Times New Roman" w:eastAsiaTheme="minorEastAsia" w:hAnsi="Times New Roman" w:cs="Times New Roman" w:hint="eastAsia"/>
          <w:b/>
        </w:rPr>
        <w:t>t</w:t>
      </w:r>
      <w:r w:rsidRPr="001A4D47">
        <w:rPr>
          <w:rFonts w:ascii="Times New Roman" w:eastAsiaTheme="minorEastAsia" w:hAnsi="Times New Roman" w:cs="Times New Roman"/>
          <w:b/>
        </w:rPr>
        <w:t xml:space="preserve">ranscriptome </w:t>
      </w:r>
      <w:r w:rsidRPr="001A4D47">
        <w:rPr>
          <w:rFonts w:ascii="Times New Roman" w:eastAsiaTheme="minorEastAsia" w:hAnsi="Times New Roman" w:cs="Times New Roman" w:hint="eastAsia"/>
          <w:b/>
        </w:rPr>
        <w:t>a</w:t>
      </w:r>
      <w:r w:rsidRPr="001A4D47">
        <w:rPr>
          <w:rFonts w:ascii="Times New Roman" w:eastAsiaTheme="minorEastAsia" w:hAnsi="Times New Roman" w:cs="Times New Roman"/>
          <w:b/>
        </w:rPr>
        <w:t>nalysis of</w:t>
      </w:r>
      <w:r w:rsidRPr="001A4D47">
        <w:rPr>
          <w:rFonts w:ascii="Times New Roman" w:eastAsiaTheme="minorEastAsia" w:hAnsi="Times New Roman" w:cs="Times New Roman" w:hint="eastAsia"/>
          <w:b/>
        </w:rPr>
        <w:t xml:space="preserve"> breast cancer cell lines under </w:t>
      </w:r>
      <w:proofErr w:type="spellStart"/>
      <w:r w:rsidRPr="001A4D47">
        <w:rPr>
          <w:rFonts w:ascii="Times New Roman" w:eastAsiaTheme="minorEastAsia" w:hAnsi="Times New Roman" w:cs="Times New Roman" w:hint="eastAsia"/>
          <w:b/>
        </w:rPr>
        <w:t>shikonin</w:t>
      </w:r>
      <w:proofErr w:type="spellEnd"/>
      <w:r w:rsidRPr="001A4D47">
        <w:rPr>
          <w:rFonts w:ascii="Times New Roman" w:eastAsiaTheme="minorEastAsia" w:hAnsi="Times New Roman" w:cs="Times New Roman" w:hint="eastAsia"/>
          <w:b/>
        </w:rPr>
        <w:t xml:space="preserve"> treatment</w:t>
      </w:r>
    </w:p>
    <w:p w:rsidR="00BA7D22" w:rsidRDefault="00BA7D22">
      <w:pPr>
        <w:rPr>
          <w:rFonts w:hint="eastAsia"/>
        </w:rPr>
      </w:pP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proofErr w:type="spellStart"/>
      <w:r w:rsidRPr="00781C20">
        <w:rPr>
          <w:rFonts w:ascii="Times New Roman" w:eastAsiaTheme="minorEastAsia" w:hAnsi="Times New Roman" w:cs="Times New Roman"/>
        </w:rPr>
        <w:t>Kuo</w:t>
      </w:r>
      <w:proofErr w:type="spellEnd"/>
      <w:r w:rsidRPr="00781C20">
        <w:rPr>
          <w:rFonts w:ascii="Times New Roman" w:eastAsiaTheme="minorEastAsia" w:hAnsi="Times New Roman" w:cs="Times New Roman"/>
        </w:rPr>
        <w:t>-Hua Lin</w:t>
      </w:r>
      <w:r w:rsidRPr="00781C20">
        <w:rPr>
          <w:rFonts w:ascii="Times New Roman" w:eastAsiaTheme="minorEastAsia" w:hAnsi="Times New Roman" w:cs="Times New Roman" w:hint="eastAsia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vertAlign w:val="superscript"/>
        </w:rPr>
        <w:t>, #</w:t>
      </w:r>
      <w:r>
        <w:rPr>
          <w:rFonts w:ascii="Times New Roman" w:eastAsiaTheme="minorEastAsia" w:hAnsi="Times New Roman" w:cs="Times New Roman" w:hint="eastAsia"/>
        </w:rPr>
        <w:t xml:space="preserve">, </w:t>
      </w:r>
      <w:r w:rsidRPr="00577A28">
        <w:rPr>
          <w:rFonts w:ascii="Times New Roman" w:eastAsia="新細明體" w:hAnsi="Times New Roman"/>
        </w:rPr>
        <w:t>Ming</w:t>
      </w:r>
      <w:r>
        <w:rPr>
          <w:rFonts w:ascii="Times New Roman" w:eastAsia="新細明體" w:hAnsi="Times New Roman" w:hint="eastAsia"/>
        </w:rPr>
        <w:t>-</w:t>
      </w:r>
      <w:proofErr w:type="spellStart"/>
      <w:r w:rsidRPr="00577A28">
        <w:rPr>
          <w:rFonts w:ascii="Times New Roman" w:eastAsia="新細明體" w:hAnsi="Times New Roman"/>
        </w:rPr>
        <w:t>Yii</w:t>
      </w:r>
      <w:proofErr w:type="spellEnd"/>
      <w:r>
        <w:rPr>
          <w:rFonts w:ascii="Times New Roman" w:eastAsia="新細明體" w:hAnsi="Times New Roman" w:hint="eastAsia"/>
        </w:rPr>
        <w:t xml:space="preserve"> </w:t>
      </w:r>
      <w:r w:rsidRPr="00577A28">
        <w:rPr>
          <w:rFonts w:ascii="Times New Roman" w:eastAsia="新細明體" w:hAnsi="Times New Roman"/>
        </w:rPr>
        <w:t>Huang</w:t>
      </w:r>
      <w:r>
        <w:rPr>
          <w:rFonts w:ascii="Times New Roman" w:eastAsia="新細明體" w:hAnsi="Times New Roman" w:hint="eastAsia"/>
          <w:vertAlign w:val="superscript"/>
        </w:rPr>
        <w:t>2, #</w:t>
      </w:r>
      <w:r w:rsidRPr="00CE0026">
        <w:rPr>
          <w:rFonts w:ascii="Times New Roman" w:eastAsia="新細明體" w:hAnsi="Times New Roman" w:hint="eastAsia"/>
        </w:rPr>
        <w:t>,</w:t>
      </w:r>
      <w:r>
        <w:rPr>
          <w:rFonts w:ascii="Times New Roman" w:eastAsia="新細明體" w:hAnsi="Times New Roman" w:hint="eastAsia"/>
          <w:vertAlign w:val="superscript"/>
        </w:rPr>
        <w:t xml:space="preserve"> </w:t>
      </w:r>
      <w:r w:rsidRPr="00D36DA0">
        <w:rPr>
          <w:rFonts w:ascii="Times New Roman" w:eastAsia="新細明體" w:hAnsi="Times New Roman"/>
        </w:rPr>
        <w:t>Wei-Chung Cheng</w:t>
      </w:r>
      <w:r>
        <w:rPr>
          <w:rFonts w:ascii="Times New Roman" w:eastAsia="新細明體" w:hAnsi="Times New Roman" w:hint="eastAsia"/>
          <w:vertAlign w:val="superscript"/>
        </w:rPr>
        <w:t>3</w:t>
      </w:r>
      <w:r>
        <w:rPr>
          <w:rFonts w:ascii="Times New Roman" w:eastAsia="新細明體" w:hAnsi="Times New Roman" w:hint="eastAsia"/>
        </w:rPr>
        <w:t xml:space="preserve">, </w:t>
      </w:r>
      <w:r w:rsidRPr="004037E9">
        <w:rPr>
          <w:rFonts w:ascii="Times New Roman" w:eastAsia="新細明體" w:hAnsi="Times New Roman" w:hint="eastAsia"/>
        </w:rPr>
        <w:t>Shu-Chi Wang</w:t>
      </w:r>
      <w:r>
        <w:rPr>
          <w:rFonts w:ascii="Times New Roman" w:eastAsia="新細明體" w:hAnsi="Times New Roman" w:hint="eastAsia"/>
          <w:vertAlign w:val="superscript"/>
        </w:rPr>
        <w:t>4</w:t>
      </w:r>
      <w:r>
        <w:rPr>
          <w:rFonts w:ascii="Times New Roman" w:eastAsia="新細明體" w:hAnsi="Times New Roman" w:hint="eastAsia"/>
        </w:rPr>
        <w:t>,</w:t>
      </w:r>
      <w:r w:rsidRPr="00781C20">
        <w:rPr>
          <w:rFonts w:ascii="Times New Roman" w:eastAsia="新細明體" w:hAnsi="Times New Roman"/>
        </w:rPr>
        <w:t xml:space="preserve"> </w:t>
      </w:r>
      <w:r w:rsidRPr="00D36DA0">
        <w:rPr>
          <w:rFonts w:ascii="Times New Roman" w:hAnsi="Times New Roman"/>
        </w:rPr>
        <w:t>Shih-Hua Fang</w:t>
      </w:r>
      <w:r>
        <w:rPr>
          <w:rFonts w:ascii="Times New Roman" w:eastAsiaTheme="minorEastAsia" w:hAnsi="Times New Roman" w:cs="Times New Roman" w:hint="eastAsia"/>
          <w:vertAlign w:val="superscript"/>
        </w:rPr>
        <w:t>5</w:t>
      </w:r>
      <w:r>
        <w:rPr>
          <w:rFonts w:ascii="Times New Roman" w:eastAsiaTheme="minorEastAsia" w:hAnsi="Times New Roman" w:hint="eastAsia"/>
        </w:rPr>
        <w:t>,</w:t>
      </w:r>
      <w:r w:rsidRPr="00577A28">
        <w:rPr>
          <w:rFonts w:ascii="Times New Roman" w:eastAsia="新細明體" w:hAnsi="Times New Roman"/>
        </w:rPr>
        <w:t xml:space="preserve"> </w:t>
      </w:r>
      <w:r>
        <w:rPr>
          <w:rFonts w:ascii="Times New Roman" w:hAnsi="Times New Roman" w:cs="Times New Roman"/>
          <w:color w:val="222222"/>
          <w:shd w:val="clear" w:color="auto" w:fill="FFFFFF"/>
        </w:rPr>
        <w:t>Hung-Pin Tu</w:t>
      </w:r>
      <w:r w:rsidRPr="002163CF">
        <w:rPr>
          <w:rFonts w:ascii="Times New Roman" w:eastAsiaTheme="minorEastAsia" w:hAnsi="Times New Roman" w:cs="Times New Roman" w:hint="eastAsia"/>
          <w:color w:val="222222"/>
          <w:shd w:val="clear" w:color="auto" w:fill="FFFFFF"/>
          <w:vertAlign w:val="superscript"/>
        </w:rPr>
        <w:t>6</w:t>
      </w:r>
      <w:r>
        <w:rPr>
          <w:rFonts w:ascii="Times New Roman" w:eastAsiaTheme="minorEastAsia" w:hAnsi="Times New Roman" w:cs="Times New Roman" w:hint="eastAsia"/>
          <w:color w:val="222222"/>
          <w:shd w:val="clear" w:color="auto" w:fill="FFFFFF"/>
        </w:rPr>
        <w:t>,</w:t>
      </w:r>
      <w:r w:rsidRPr="00D36DA0">
        <w:rPr>
          <w:rFonts w:ascii="Times New Roman" w:eastAsia="新細明體" w:hAnsi="Times New Roman"/>
        </w:rPr>
        <w:t xml:space="preserve"> Chia-Cheng Su</w:t>
      </w:r>
      <w:r>
        <w:rPr>
          <w:rFonts w:ascii="Times New Roman" w:eastAsia="新細明體" w:hAnsi="Times New Roman" w:hint="eastAsia"/>
          <w:vertAlign w:val="superscript"/>
        </w:rPr>
        <w:t>7, 8, 9</w:t>
      </w:r>
      <w:r>
        <w:rPr>
          <w:rFonts w:ascii="Times New Roman" w:eastAsia="新細明體" w:hAnsi="Times New Roman" w:hint="eastAsia"/>
        </w:rPr>
        <w:t>,</w:t>
      </w:r>
      <w:r w:rsidRPr="00781C20">
        <w:rPr>
          <w:rFonts w:ascii="Times New Roman" w:eastAsia="新細明體" w:hAnsi="Times New Roman"/>
        </w:rPr>
        <w:t xml:space="preserve"> </w:t>
      </w:r>
      <w:r w:rsidRPr="00D36DA0">
        <w:rPr>
          <w:rFonts w:ascii="Times New Roman" w:hAnsi="Times New Roman"/>
        </w:rPr>
        <w:t>Yung-Li Hung</w:t>
      </w:r>
      <w:r w:rsidRPr="00353749">
        <w:rPr>
          <w:rFonts w:ascii="Times New Roman" w:eastAsiaTheme="minorEastAsia" w:hAnsi="Times New Roman" w:hint="eastAsia"/>
          <w:vertAlign w:val="superscript"/>
        </w:rPr>
        <w:t>1</w:t>
      </w:r>
      <w:r>
        <w:rPr>
          <w:rFonts w:ascii="Times New Roman" w:eastAsiaTheme="minorEastAsia" w:hAnsi="Times New Roman" w:hint="eastAsia"/>
          <w:vertAlign w:val="superscript"/>
        </w:rPr>
        <w:t>0</w:t>
      </w:r>
      <w:r>
        <w:rPr>
          <w:rFonts w:ascii="Times New Roman" w:eastAsiaTheme="minorEastAsia" w:hAnsi="Times New Roman" w:hint="eastAsia"/>
        </w:rPr>
        <w:t>,</w:t>
      </w:r>
      <w:r>
        <w:rPr>
          <w:rFonts w:ascii="Times New Roman" w:eastAsia="新細明體" w:hAnsi="Times New Roman" w:hint="eastAsia"/>
        </w:rPr>
        <w:t xml:space="preserve"> </w:t>
      </w:r>
      <w:r w:rsidRPr="00D36DA0">
        <w:rPr>
          <w:rFonts w:ascii="Times New Roman" w:eastAsia="新細明體" w:hAnsi="Times New Roman"/>
        </w:rPr>
        <w:t>Po-Len Liu</w:t>
      </w:r>
      <w:r w:rsidRPr="00154F2D">
        <w:rPr>
          <w:rFonts w:ascii="Times New Roman" w:eastAsia="新細明體" w:hAnsi="Times New Roman" w:hint="eastAsia"/>
          <w:vertAlign w:val="superscript"/>
        </w:rPr>
        <w:t>11</w:t>
      </w:r>
      <w:r>
        <w:rPr>
          <w:rFonts w:ascii="Times New Roman" w:eastAsia="新細明體" w:hAnsi="Times New Roman" w:hint="eastAsia"/>
        </w:rPr>
        <w:t>,</w:t>
      </w:r>
      <w:r w:rsidRPr="00D611D0">
        <w:rPr>
          <w:rFonts w:ascii="Times New Roman" w:eastAsia="新細明體" w:hAnsi="Times New Roman"/>
        </w:rPr>
        <w:t xml:space="preserve"> </w:t>
      </w:r>
      <w:r>
        <w:rPr>
          <w:rFonts w:ascii="Times New Roman" w:eastAsia="新細明體" w:hAnsi="Times New Roman"/>
        </w:rPr>
        <w:t>Chi-</w:t>
      </w:r>
      <w:proofErr w:type="spellStart"/>
      <w:r>
        <w:rPr>
          <w:rFonts w:ascii="Times New Roman" w:eastAsia="新細明體" w:hAnsi="Times New Roman"/>
        </w:rPr>
        <w:t>Shuo</w:t>
      </w:r>
      <w:proofErr w:type="spellEnd"/>
      <w:r>
        <w:rPr>
          <w:rFonts w:ascii="Times New Roman" w:eastAsia="新細明體" w:hAnsi="Times New Roman"/>
        </w:rPr>
        <w:t xml:space="preserve"> Chen</w:t>
      </w:r>
      <w:r w:rsidRPr="00D611D0">
        <w:rPr>
          <w:rFonts w:ascii="Times New Roman" w:eastAsia="新細明體" w:hAnsi="Times New Roman" w:hint="eastAsia"/>
          <w:vertAlign w:val="superscript"/>
        </w:rPr>
        <w:t>12</w:t>
      </w:r>
      <w:r>
        <w:rPr>
          <w:rFonts w:ascii="Times New Roman" w:eastAsia="新細明體" w:hAnsi="Times New Roman" w:hint="eastAsia"/>
        </w:rPr>
        <w:t>, Yu-Ting Wang</w:t>
      </w:r>
      <w:r>
        <w:rPr>
          <w:rFonts w:ascii="Times New Roman" w:eastAsia="新細明體" w:hAnsi="Times New Roman" w:hint="eastAsia"/>
          <w:vertAlign w:val="superscript"/>
        </w:rPr>
        <w:t>8</w:t>
      </w:r>
      <w:r>
        <w:rPr>
          <w:rFonts w:ascii="Times New Roman" w:eastAsia="新細明體" w:hAnsi="Times New Roman" w:hint="eastAsia"/>
        </w:rPr>
        <w:t>,</w:t>
      </w:r>
      <w:r w:rsidRPr="00577A28">
        <w:rPr>
          <w:rFonts w:ascii="Times New Roman" w:eastAsia="新細明體" w:hAnsi="Times New Roman"/>
        </w:rPr>
        <w:t xml:space="preserve"> Chia-Yang Li</w:t>
      </w:r>
      <w:r w:rsidRPr="003B738B">
        <w:rPr>
          <w:rFonts w:ascii="Times New Roman" w:eastAsia="新細明體" w:hAnsi="Times New Roman" w:hint="eastAsia"/>
          <w:vertAlign w:val="superscript"/>
        </w:rPr>
        <w:t>8</w:t>
      </w:r>
      <w:r>
        <w:rPr>
          <w:rFonts w:ascii="Times New Roman" w:eastAsia="新細明體" w:hAnsi="Times New Roman" w:hint="eastAsia"/>
          <w:vertAlign w:val="superscript"/>
        </w:rPr>
        <w:t>, 13, 14, *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proofErr w:type="gramStart"/>
      <w:r w:rsidRPr="00781C20">
        <w:rPr>
          <w:rFonts w:ascii="Times New Roman" w:eastAsiaTheme="minorEastAsia" w:hAnsi="Times New Roman" w:cs="Times New Roman" w:hint="eastAsia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vertAlign w:val="superscript"/>
        </w:rPr>
        <w:t xml:space="preserve"> </w:t>
      </w:r>
      <w:r w:rsidRPr="00781C20">
        <w:rPr>
          <w:rFonts w:ascii="Times New Roman" w:eastAsiaTheme="minorEastAsia" w:hAnsi="Times New Roman" w:cs="Times New Roman"/>
        </w:rPr>
        <w:t>Department of Surgery, Changhua Christian Hospital, Changhua City 500</w:t>
      </w:r>
      <w:r>
        <w:rPr>
          <w:rFonts w:ascii="Times New Roman" w:eastAsiaTheme="minorEastAsia" w:hAnsi="Times New Roman" w:cs="Times New Roman" w:hint="eastAsia"/>
        </w:rPr>
        <w:t>06</w:t>
      </w:r>
      <w:r w:rsidRPr="00781C20">
        <w:rPr>
          <w:rFonts w:ascii="Times New Roman" w:eastAsiaTheme="minorEastAsia" w:hAnsi="Times New Roman" w:cs="Times New Roman"/>
        </w:rPr>
        <w:t>, Taiwan.</w:t>
      </w:r>
      <w:proofErr w:type="gramEnd"/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vertAlign w:val="superscript"/>
        </w:rPr>
        <w:t xml:space="preserve">2 </w:t>
      </w:r>
      <w:r w:rsidRPr="003B738B">
        <w:rPr>
          <w:rFonts w:ascii="Times New Roman" w:eastAsiaTheme="minorEastAsia" w:hAnsi="Times New Roman" w:cs="Times New Roman"/>
        </w:rPr>
        <w:t>Department of Radiation Oncology, Cancer Center, Kaohsiung Medical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3B738B">
        <w:rPr>
          <w:rFonts w:ascii="Times New Roman" w:eastAsiaTheme="minorEastAsia" w:hAnsi="Times New Roman" w:cs="Times New Roman"/>
        </w:rPr>
        <w:t>University Hospital, Kaohsiung Medical University, Kaohsiung 80708, Taiwan.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="新細明體" w:hAnsi="Times New Roman"/>
        </w:rPr>
      </w:pPr>
      <w:r>
        <w:rPr>
          <w:rFonts w:ascii="Times New Roman" w:eastAsiaTheme="minorEastAsia" w:hAnsi="Times New Roman" w:hint="eastAsia"/>
          <w:vertAlign w:val="superscript"/>
        </w:rPr>
        <w:t xml:space="preserve">3 </w:t>
      </w:r>
      <w:r w:rsidRPr="006B724B">
        <w:rPr>
          <w:rFonts w:ascii="Times New Roman" w:hAnsi="Times New Roman"/>
        </w:rPr>
        <w:t xml:space="preserve">Graduate </w:t>
      </w:r>
      <w:proofErr w:type="gramStart"/>
      <w:r w:rsidRPr="006B724B">
        <w:rPr>
          <w:rFonts w:ascii="Times New Roman" w:hAnsi="Times New Roman"/>
        </w:rPr>
        <w:t>Institute</w:t>
      </w:r>
      <w:proofErr w:type="gramEnd"/>
      <w:r w:rsidRPr="006B724B">
        <w:rPr>
          <w:rFonts w:ascii="Times New Roman" w:hAnsi="Times New Roman"/>
        </w:rPr>
        <w:t xml:space="preserve"> of Biomedical Sciences</w:t>
      </w:r>
      <w:r w:rsidRPr="007735A5">
        <w:rPr>
          <w:rFonts w:ascii="Times New Roman" w:hAnsi="Times New Roman"/>
        </w:rPr>
        <w:t>, China</w:t>
      </w:r>
      <w:r w:rsidRPr="007735A5">
        <w:rPr>
          <w:rFonts w:ascii="Times New Roman" w:hAnsi="Times New Roman" w:hint="eastAsia"/>
        </w:rPr>
        <w:t xml:space="preserve"> </w:t>
      </w:r>
      <w:r w:rsidRPr="007735A5">
        <w:rPr>
          <w:rFonts w:ascii="Times New Roman" w:hAnsi="Times New Roman"/>
        </w:rPr>
        <w:t>Medical University, Taichung, 40402, Taiwan</w:t>
      </w:r>
      <w:r w:rsidRPr="004037E9">
        <w:rPr>
          <w:rFonts w:ascii="Times New Roman" w:eastAsia="新細明體" w:hAnsi="Times New Roman" w:hint="eastAsia"/>
        </w:rPr>
        <w:t>.</w:t>
      </w:r>
    </w:p>
    <w:p w:rsidR="001A4D47" w:rsidRDefault="001A4D47" w:rsidP="001A4D47">
      <w:pPr>
        <w:spacing w:line="480" w:lineRule="auto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szCs w:val="24"/>
          <w:vertAlign w:val="superscript"/>
        </w:rPr>
        <w:t xml:space="preserve">4 </w:t>
      </w:r>
      <w:r w:rsidRPr="007735A5">
        <w:rPr>
          <w:rFonts w:ascii="Times New Roman" w:hAnsi="Times New Roman"/>
          <w:szCs w:val="24"/>
        </w:rPr>
        <w:t>Health Management Center, Kaohsiung Medical University Hospital, Kaohsiung Medical University, Kaohsiung 807</w:t>
      </w:r>
      <w:r w:rsidRPr="004037E9">
        <w:rPr>
          <w:rFonts w:ascii="Times New Roman" w:eastAsia="新細明體" w:hAnsi="Times New Roman" w:hint="eastAsia"/>
          <w:szCs w:val="24"/>
        </w:rPr>
        <w:t>08</w:t>
      </w:r>
      <w:r w:rsidRPr="007735A5">
        <w:rPr>
          <w:rFonts w:ascii="Times New Roman" w:hAnsi="Times New Roman"/>
          <w:szCs w:val="24"/>
        </w:rPr>
        <w:t>, Taiwan.</w:t>
      </w:r>
      <w:proofErr w:type="gramEnd"/>
    </w:p>
    <w:p w:rsidR="001A4D47" w:rsidRPr="007735A5" w:rsidRDefault="001A4D47" w:rsidP="001A4D47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</w:rPr>
        <w:t xml:space="preserve">5 </w:t>
      </w:r>
      <w:proofErr w:type="gramStart"/>
      <w:r w:rsidRPr="003B738B">
        <w:rPr>
          <w:rFonts w:ascii="Times New Roman" w:hAnsi="Times New Roman"/>
          <w:szCs w:val="24"/>
        </w:rPr>
        <w:t>Institute</w:t>
      </w:r>
      <w:proofErr w:type="gramEnd"/>
      <w:r w:rsidRPr="003B738B">
        <w:rPr>
          <w:rFonts w:ascii="Times New Roman" w:hAnsi="Times New Roman"/>
          <w:szCs w:val="24"/>
        </w:rPr>
        <w:t xml:space="preserve"> of Athletics, National</w:t>
      </w:r>
      <w:r>
        <w:rPr>
          <w:rFonts w:ascii="Times New Roman" w:hAnsi="Times New Roman" w:hint="eastAsia"/>
          <w:szCs w:val="24"/>
        </w:rPr>
        <w:t xml:space="preserve"> </w:t>
      </w:r>
      <w:r w:rsidRPr="003B738B">
        <w:rPr>
          <w:rFonts w:ascii="Times New Roman" w:hAnsi="Times New Roman"/>
          <w:szCs w:val="24"/>
        </w:rPr>
        <w:t>Taiwan University of Sport, Taichung 40404, Taiwan.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3B738B">
        <w:rPr>
          <w:rFonts w:ascii="Times New Roman" w:eastAsiaTheme="minorEastAsia" w:hAnsi="Times New Roman" w:cs="Times New Roman" w:hint="eastAsia"/>
          <w:vertAlign w:val="superscript"/>
        </w:rPr>
        <w:t>6</w:t>
      </w:r>
      <w:r>
        <w:rPr>
          <w:rFonts w:ascii="Times New Roman" w:eastAsiaTheme="minorEastAsia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Department of Public Health and Environmental Medicine, School of Medicine, College of Medicine, Kaohsiung Medical University, </w:t>
      </w:r>
      <w:r w:rsidRPr="003B738B">
        <w:rPr>
          <w:rFonts w:ascii="Times New Roman" w:eastAsiaTheme="minorEastAsia" w:hAnsi="Times New Roman" w:cs="Times New Roman"/>
        </w:rPr>
        <w:t>Kaohsiung 80708, Taiwan.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3B738B">
        <w:rPr>
          <w:rFonts w:ascii="Times New Roman" w:eastAsiaTheme="minorEastAsia" w:hAnsi="Times New Roman" w:cs="Times New Roman" w:hint="eastAsia"/>
          <w:vertAlign w:val="superscript"/>
        </w:rPr>
        <w:t>7</w:t>
      </w:r>
      <w:r>
        <w:rPr>
          <w:rFonts w:ascii="Times New Roman" w:eastAsiaTheme="minorEastAsia" w:hAnsi="Times New Roman" w:cs="Times New Roman" w:hint="eastAsia"/>
          <w:vertAlign w:val="superscript"/>
        </w:rPr>
        <w:t xml:space="preserve"> </w:t>
      </w:r>
      <w:proofErr w:type="gramStart"/>
      <w:r w:rsidRPr="003B738B">
        <w:rPr>
          <w:rFonts w:ascii="Times New Roman" w:eastAsiaTheme="minorEastAsia" w:hAnsi="Times New Roman" w:cs="Times New Roman"/>
        </w:rPr>
        <w:t>Division</w:t>
      </w:r>
      <w:proofErr w:type="gramEnd"/>
      <w:r w:rsidRPr="003B738B">
        <w:rPr>
          <w:rFonts w:ascii="Times New Roman" w:eastAsiaTheme="minorEastAsia" w:hAnsi="Times New Roman" w:cs="Times New Roman"/>
        </w:rPr>
        <w:t xml:space="preserve"> of Urology, Department of Surgery, Chi-Mei Medical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3B738B">
        <w:rPr>
          <w:rFonts w:ascii="Times New Roman" w:eastAsiaTheme="minorEastAsia" w:hAnsi="Times New Roman" w:cs="Times New Roman"/>
        </w:rPr>
        <w:t xml:space="preserve">Center, Tainan 71004, Taiwan. </w:t>
      </w:r>
    </w:p>
    <w:p w:rsidR="001A4D47" w:rsidRPr="003B738B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3B738B">
        <w:rPr>
          <w:rFonts w:ascii="Times New Roman" w:eastAsiaTheme="minorEastAsia" w:hAnsi="Times New Roman" w:cs="Times New Roman" w:hint="eastAsia"/>
          <w:vertAlign w:val="superscript"/>
        </w:rPr>
        <w:t>8</w:t>
      </w:r>
      <w:r>
        <w:rPr>
          <w:rFonts w:ascii="Times New Roman" w:eastAsiaTheme="minorEastAsia" w:hAnsi="Times New Roman" w:cs="Times New Roman" w:hint="eastAsia"/>
          <w:vertAlign w:val="superscript"/>
        </w:rPr>
        <w:t xml:space="preserve"> </w:t>
      </w:r>
      <w:r w:rsidRPr="003B738B">
        <w:rPr>
          <w:rFonts w:ascii="Times New Roman" w:eastAsiaTheme="minorEastAsia" w:hAnsi="Times New Roman" w:cs="Times New Roman"/>
        </w:rPr>
        <w:t xml:space="preserve">Graduate </w:t>
      </w:r>
      <w:proofErr w:type="gramStart"/>
      <w:r w:rsidRPr="003B738B">
        <w:rPr>
          <w:rFonts w:ascii="Times New Roman" w:eastAsiaTheme="minorEastAsia" w:hAnsi="Times New Roman" w:cs="Times New Roman"/>
        </w:rPr>
        <w:t>Institute</w:t>
      </w:r>
      <w:proofErr w:type="gramEnd"/>
      <w:r w:rsidRPr="003B738B">
        <w:rPr>
          <w:rFonts w:ascii="Times New Roman" w:eastAsiaTheme="minorEastAsia" w:hAnsi="Times New Roman" w:cs="Times New Roman"/>
        </w:rPr>
        <w:t xml:space="preserve"> of Medicine, College of Medicine, Kaohsiung Medical University,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3B738B">
        <w:rPr>
          <w:rFonts w:ascii="Times New Roman" w:eastAsiaTheme="minorEastAsia" w:hAnsi="Times New Roman" w:cs="Times New Roman"/>
        </w:rPr>
        <w:lastRenderedPageBreak/>
        <w:t>Kaohsiung 80708, Taiwan.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3B738B">
        <w:rPr>
          <w:rFonts w:ascii="Times New Roman" w:eastAsiaTheme="minorEastAsia" w:hAnsi="Times New Roman" w:cs="Times New Roman" w:hint="eastAsia"/>
          <w:vertAlign w:val="superscript"/>
        </w:rPr>
        <w:t>9</w:t>
      </w:r>
      <w:r>
        <w:rPr>
          <w:rFonts w:ascii="Times New Roman" w:eastAsiaTheme="minorEastAsia" w:hAnsi="Times New Roman" w:cs="Times New Roman" w:hint="eastAsia"/>
          <w:vertAlign w:val="superscript"/>
        </w:rPr>
        <w:t xml:space="preserve"> </w:t>
      </w:r>
      <w:r w:rsidRPr="00C75A20">
        <w:rPr>
          <w:rFonts w:ascii="Times New Roman" w:eastAsiaTheme="minorEastAsia" w:hAnsi="Times New Roman" w:cs="Times New Roman" w:hint="eastAsia"/>
        </w:rPr>
        <w:t>D</w:t>
      </w:r>
      <w:r>
        <w:rPr>
          <w:rFonts w:ascii="Times New Roman" w:eastAsiaTheme="minorEastAsia" w:hAnsi="Times New Roman" w:cs="Times New Roman" w:hint="eastAsia"/>
        </w:rPr>
        <w:t>epartment of Senior Citizen Service Management, Chia Nan University of Pharmacy and Science,</w:t>
      </w:r>
      <w:r w:rsidRPr="00C75A20">
        <w:rPr>
          <w:rFonts w:ascii="Times New Roman" w:eastAsiaTheme="minorEastAsia" w:hAnsi="Times New Roman" w:cs="Times New Roman"/>
        </w:rPr>
        <w:t xml:space="preserve"> </w:t>
      </w:r>
      <w:r w:rsidRPr="003B738B">
        <w:rPr>
          <w:rFonts w:ascii="Times New Roman" w:eastAsiaTheme="minorEastAsia" w:hAnsi="Times New Roman" w:cs="Times New Roman"/>
        </w:rPr>
        <w:t>Tainan 71</w:t>
      </w:r>
      <w:r>
        <w:rPr>
          <w:rFonts w:ascii="Times New Roman" w:eastAsiaTheme="minorEastAsia" w:hAnsi="Times New Roman" w:cs="Times New Roman" w:hint="eastAsia"/>
        </w:rPr>
        <w:t>710</w:t>
      </w:r>
      <w:r w:rsidRPr="003B738B">
        <w:rPr>
          <w:rFonts w:ascii="Times New Roman" w:eastAsiaTheme="minorEastAsia" w:hAnsi="Times New Roman" w:cs="Times New Roman"/>
        </w:rPr>
        <w:t xml:space="preserve">, Taiwan. </w:t>
      </w:r>
    </w:p>
    <w:p w:rsidR="001A4D47" w:rsidRDefault="001A4D47" w:rsidP="001A4D47">
      <w:pPr>
        <w:spacing w:line="480" w:lineRule="auto"/>
        <w:jc w:val="both"/>
        <w:rPr>
          <w:rFonts w:ascii="Times New Roman" w:eastAsia="新細明體" w:hAnsi="Times New Roman"/>
          <w:szCs w:val="24"/>
        </w:rPr>
      </w:pPr>
      <w:proofErr w:type="gramStart"/>
      <w:r w:rsidRPr="007735A5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  <w:vertAlign w:val="superscript"/>
        </w:rPr>
        <w:t xml:space="preserve">0 </w:t>
      </w:r>
      <w:r w:rsidRPr="007735A5">
        <w:rPr>
          <w:rFonts w:ascii="Times New Roman" w:hAnsi="Times New Roman"/>
          <w:szCs w:val="24"/>
        </w:rPr>
        <w:t xml:space="preserve">Graduate School of Sport Sciences, </w:t>
      </w:r>
      <w:proofErr w:type="spellStart"/>
      <w:r w:rsidRPr="007735A5">
        <w:rPr>
          <w:rFonts w:ascii="Times New Roman" w:hAnsi="Times New Roman"/>
          <w:szCs w:val="24"/>
        </w:rPr>
        <w:t>Waseda</w:t>
      </w:r>
      <w:proofErr w:type="spellEnd"/>
      <w:r w:rsidRPr="007735A5">
        <w:rPr>
          <w:rFonts w:ascii="Times New Roman" w:hAnsi="Times New Roman"/>
          <w:szCs w:val="24"/>
        </w:rPr>
        <w:t xml:space="preserve"> University, Tokorozawa</w:t>
      </w:r>
      <w:r w:rsidRPr="007735A5">
        <w:rPr>
          <w:szCs w:val="24"/>
        </w:rPr>
        <w:t xml:space="preserve"> </w:t>
      </w:r>
      <w:r w:rsidRPr="007735A5">
        <w:rPr>
          <w:rFonts w:ascii="Times New Roman" w:hAnsi="Times New Roman"/>
          <w:szCs w:val="24"/>
        </w:rPr>
        <w:t>359-1192,</w:t>
      </w:r>
      <w:r w:rsidRPr="007735A5">
        <w:rPr>
          <w:rFonts w:ascii="Times New Roman" w:hAnsi="Times New Roman" w:hint="eastAsia"/>
          <w:szCs w:val="24"/>
        </w:rPr>
        <w:t xml:space="preserve"> </w:t>
      </w:r>
      <w:r w:rsidRPr="007735A5">
        <w:rPr>
          <w:rFonts w:ascii="Times New Roman" w:hAnsi="Times New Roman"/>
          <w:szCs w:val="24"/>
        </w:rPr>
        <w:t>Japan</w:t>
      </w:r>
      <w:r w:rsidRPr="004037E9">
        <w:rPr>
          <w:rFonts w:ascii="Times New Roman" w:eastAsia="新細明體" w:hAnsi="Times New Roman" w:hint="eastAsia"/>
          <w:szCs w:val="24"/>
        </w:rPr>
        <w:t>.</w:t>
      </w:r>
      <w:proofErr w:type="gramEnd"/>
    </w:p>
    <w:p w:rsidR="001A4D47" w:rsidRDefault="001A4D47" w:rsidP="001A4D4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11 </w:t>
      </w:r>
      <w:proofErr w:type="gramStart"/>
      <w:r w:rsidRPr="003B738B">
        <w:rPr>
          <w:rFonts w:ascii="Times New Roman" w:hAnsi="Times New Roman" w:cs="Times New Roman"/>
        </w:rPr>
        <w:t>Department</w:t>
      </w:r>
      <w:proofErr w:type="gramEnd"/>
      <w:r w:rsidRPr="003B738B">
        <w:rPr>
          <w:rFonts w:ascii="Times New Roman" w:hAnsi="Times New Roman" w:cs="Times New Roman"/>
        </w:rPr>
        <w:t xml:space="preserve"> of Respiratory Therapy, College of Medicine, Kaohsiung</w:t>
      </w:r>
      <w:r>
        <w:rPr>
          <w:rFonts w:ascii="Times New Roman" w:hAnsi="Times New Roman" w:cs="Times New Roman" w:hint="eastAsia"/>
        </w:rPr>
        <w:t xml:space="preserve"> </w:t>
      </w:r>
      <w:r w:rsidRPr="003B738B">
        <w:rPr>
          <w:rFonts w:ascii="Times New Roman" w:hAnsi="Times New Roman" w:cs="Times New Roman"/>
        </w:rPr>
        <w:t>Medical University, Kaohsiung 80708, Taiwan.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vertAlign w:val="superscript"/>
        </w:rPr>
        <w:t xml:space="preserve">2 </w:t>
      </w:r>
      <w:proofErr w:type="gramStart"/>
      <w:r>
        <w:rPr>
          <w:rFonts w:ascii="Times New Roman" w:eastAsiaTheme="minorEastAsia" w:hAnsi="Times New Roman" w:cs="Times New Roman"/>
        </w:rPr>
        <w:t>Department</w:t>
      </w:r>
      <w:proofErr w:type="gramEnd"/>
      <w:r>
        <w:rPr>
          <w:rFonts w:ascii="Times New Roman" w:eastAsiaTheme="minorEastAsia" w:hAnsi="Times New Roman" w:cs="Times New Roman"/>
        </w:rPr>
        <w:t xml:space="preserve"> of Biomedical Engineering and Environmental Sciences, National Tsing Hua University, Hsinchu 30013, Taiwan.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B5622D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eastAsia="新細明體" w:hAnsi="Times New Roman" w:hint="eastAsia"/>
          <w:vertAlign w:val="superscript"/>
        </w:rPr>
        <w:t xml:space="preserve">3 </w:t>
      </w:r>
      <w:proofErr w:type="gramStart"/>
      <w:r w:rsidRPr="00B5622D">
        <w:rPr>
          <w:rFonts w:ascii="Times New Roman" w:hAnsi="Times New Roman"/>
        </w:rPr>
        <w:t>Center</w:t>
      </w:r>
      <w:proofErr w:type="gramEnd"/>
      <w:r w:rsidRPr="00B5622D">
        <w:rPr>
          <w:rFonts w:ascii="Times New Roman" w:hAnsi="Times New Roman"/>
        </w:rPr>
        <w:t xml:space="preserve"> for Infectious Disease and Cancer Research, Kaohsiung Medical University, Kaohsiung</w:t>
      </w:r>
      <w:r w:rsidRPr="00B5622D">
        <w:rPr>
          <w:rFonts w:ascii="Times New Roman" w:eastAsia="新細明體" w:hAnsi="Times New Roman" w:hint="eastAsia"/>
        </w:rPr>
        <w:t xml:space="preserve"> 80708</w:t>
      </w:r>
      <w:r w:rsidRPr="00B5622D">
        <w:rPr>
          <w:rFonts w:ascii="Times New Roman" w:hAnsi="Times New Roman"/>
        </w:rPr>
        <w:t>, Taiwan</w:t>
      </w:r>
      <w:r w:rsidRPr="00B5622D">
        <w:rPr>
          <w:rFonts w:ascii="Times New Roman" w:eastAsia="新細明體" w:hAnsi="Times New Roman" w:hint="eastAsia"/>
        </w:rPr>
        <w:t>.</w:t>
      </w:r>
    </w:p>
    <w:p w:rsidR="001A4D47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/>
        </w:rPr>
      </w:pPr>
      <w:r w:rsidRPr="00B5622D">
        <w:rPr>
          <w:rFonts w:ascii="Times New Roman" w:eastAsia="新細明體" w:hAnsi="Times New Roman" w:hint="eastAsia"/>
          <w:vertAlign w:val="superscript"/>
        </w:rPr>
        <w:t>1</w:t>
      </w:r>
      <w:r>
        <w:rPr>
          <w:rFonts w:ascii="Times New Roman" w:eastAsia="新細明體" w:hAnsi="Times New Roman" w:hint="eastAsia"/>
          <w:vertAlign w:val="superscript"/>
        </w:rPr>
        <w:t xml:space="preserve">4 </w:t>
      </w:r>
      <w:proofErr w:type="gramStart"/>
      <w:r w:rsidRPr="00B5622D">
        <w:rPr>
          <w:rFonts w:ascii="Times New Roman" w:hAnsi="Times New Roman"/>
          <w:lang w:eastAsia="en-US"/>
        </w:rPr>
        <w:t>Department</w:t>
      </w:r>
      <w:proofErr w:type="gramEnd"/>
      <w:r w:rsidRPr="00B5622D">
        <w:rPr>
          <w:rFonts w:ascii="Times New Roman" w:hAnsi="Times New Roman"/>
          <w:lang w:eastAsia="en-US"/>
        </w:rPr>
        <w:t xml:space="preserve"> of Medical Research, Kaohsiung Medical University Hospital, Kaohsiung, Kaohsiung</w:t>
      </w:r>
      <w:r w:rsidRPr="00B5622D">
        <w:rPr>
          <w:rFonts w:ascii="Times New Roman" w:hAnsi="Times New Roman" w:hint="eastAsia"/>
        </w:rPr>
        <w:t xml:space="preserve"> 80756</w:t>
      </w:r>
      <w:r w:rsidRPr="00B5622D">
        <w:rPr>
          <w:rFonts w:ascii="Times New Roman" w:hAnsi="Times New Roman"/>
          <w:lang w:eastAsia="en-US"/>
        </w:rPr>
        <w:t>, Taiwan</w:t>
      </w:r>
    </w:p>
    <w:p w:rsidR="001A4D47" w:rsidRPr="00624E7D" w:rsidRDefault="001A4D47" w:rsidP="001A4D47">
      <w:pPr>
        <w:pStyle w:val="Default"/>
        <w:spacing w:line="480" w:lineRule="auto"/>
        <w:jc w:val="both"/>
        <w:rPr>
          <w:rFonts w:ascii="Times New Roman" w:eastAsiaTheme="minorEastAsia" w:hAnsi="Times New Roman"/>
        </w:rPr>
      </w:pPr>
    </w:p>
    <w:p w:rsidR="001A4D47" w:rsidRPr="00624E7D" w:rsidRDefault="001A4D47" w:rsidP="001A4D47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eastAsia="新細明體" w:hAnsi="Times New Roman" w:hint="eastAsia"/>
          <w:szCs w:val="24"/>
          <w:vertAlign w:val="superscript"/>
        </w:rPr>
        <w:t>#</w:t>
      </w:r>
      <w:proofErr w:type="gramStart"/>
      <w:r w:rsidRPr="00624E7D">
        <w:rPr>
          <w:rFonts w:ascii="Times New Roman" w:hAnsi="Times New Roman"/>
          <w:szCs w:val="24"/>
        </w:rPr>
        <w:t>These</w:t>
      </w:r>
      <w:proofErr w:type="gramEnd"/>
      <w:r w:rsidRPr="00624E7D">
        <w:rPr>
          <w:rFonts w:ascii="Times New Roman" w:hAnsi="Times New Roman"/>
          <w:szCs w:val="24"/>
        </w:rPr>
        <w:t xml:space="preserve"> authors contributed equally to this work.</w:t>
      </w:r>
    </w:p>
    <w:p w:rsidR="001A4D47" w:rsidRPr="004037E9" w:rsidRDefault="001A4D47" w:rsidP="001A4D47">
      <w:pPr>
        <w:spacing w:line="480" w:lineRule="auto"/>
        <w:rPr>
          <w:rFonts w:ascii="Times New Roman" w:eastAsia="新細明體" w:hAnsi="Times New Roman"/>
          <w:szCs w:val="24"/>
        </w:rPr>
      </w:pPr>
      <w:r w:rsidRPr="00FB0B40">
        <w:rPr>
          <w:rFonts w:ascii="Times New Roman" w:hAnsi="Times New Roman"/>
          <w:szCs w:val="24"/>
        </w:rPr>
        <w:t xml:space="preserve">Correspondence and requests for materials should be addressed to </w:t>
      </w:r>
      <w:r w:rsidRPr="004037E9">
        <w:rPr>
          <w:rFonts w:ascii="Times New Roman" w:eastAsia="新細明體" w:hAnsi="Times New Roman"/>
          <w:szCs w:val="24"/>
        </w:rPr>
        <w:t>C</w:t>
      </w:r>
      <w:r w:rsidRPr="00FB0B40">
        <w:rPr>
          <w:rFonts w:ascii="Times New Roman" w:hAnsi="Times New Roman"/>
          <w:szCs w:val="24"/>
        </w:rPr>
        <w:t>.</w:t>
      </w:r>
      <w:r w:rsidRPr="004037E9">
        <w:rPr>
          <w:rFonts w:ascii="Times New Roman" w:eastAsia="新細明體" w:hAnsi="Times New Roman"/>
          <w:szCs w:val="24"/>
        </w:rPr>
        <w:t>-Y.L</w:t>
      </w:r>
      <w:r w:rsidRPr="00FB0B40">
        <w:rPr>
          <w:rFonts w:ascii="Times New Roman" w:hAnsi="Times New Roman"/>
          <w:szCs w:val="24"/>
        </w:rPr>
        <w:t xml:space="preserve">. (email: </w:t>
      </w:r>
      <w:hyperlink r:id="rId5" w:history="1">
        <w:r w:rsidRPr="00FB0B40">
          <w:rPr>
            <w:rStyle w:val="a3"/>
            <w:rFonts w:ascii="Times New Roman" w:hAnsi="Times New Roman"/>
            <w:szCs w:val="24"/>
          </w:rPr>
          <w:t>chiayangli@kmu.edu.tw</w:t>
        </w:r>
      </w:hyperlink>
      <w:r w:rsidRPr="00FB0B40">
        <w:rPr>
          <w:rFonts w:ascii="Times New Roman" w:hAnsi="Times New Roman"/>
          <w:szCs w:val="24"/>
        </w:rPr>
        <w:t>)</w:t>
      </w:r>
    </w:p>
    <w:p w:rsidR="001A4D47" w:rsidRDefault="001A4D47">
      <w:pPr>
        <w:rPr>
          <w:rFonts w:hint="eastAsia"/>
        </w:rPr>
      </w:pPr>
    </w:p>
    <w:p w:rsidR="001A4D47" w:rsidRDefault="001A4D47">
      <w:pPr>
        <w:rPr>
          <w:rFonts w:hint="eastAsia"/>
        </w:rPr>
      </w:pPr>
    </w:p>
    <w:p w:rsidR="001A4D47" w:rsidRDefault="001A4D47">
      <w:pPr>
        <w:rPr>
          <w:rFonts w:hint="eastAsia"/>
        </w:rPr>
      </w:pPr>
    </w:p>
    <w:p w:rsidR="001A4D47" w:rsidRDefault="001A4D47">
      <w:pPr>
        <w:rPr>
          <w:rFonts w:hint="eastAsia"/>
        </w:rPr>
      </w:pPr>
      <w:bookmarkStart w:id="0" w:name="_GoBack"/>
      <w:bookmarkEnd w:id="0"/>
    </w:p>
    <w:p w:rsidR="001A4D47" w:rsidRDefault="001A4D4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2175166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5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D47" w:rsidRDefault="001A4D47">
      <w:pPr>
        <w:rPr>
          <w:rFonts w:hint="eastAsia"/>
        </w:rPr>
      </w:pPr>
    </w:p>
    <w:p w:rsidR="001A4D47" w:rsidRDefault="001A4D47">
      <w:pPr>
        <w:rPr>
          <w:rFonts w:hint="eastAsia"/>
        </w:rPr>
      </w:pPr>
    </w:p>
    <w:p w:rsidR="001A4D47" w:rsidRDefault="001A4D4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234335"/>
            <wp:effectExtent l="0" t="0" r="254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D47" w:rsidRPr="001A4D47" w:rsidRDefault="001A4D47">
      <w:r>
        <w:rPr>
          <w:noProof/>
        </w:rPr>
        <w:drawing>
          <wp:inline distT="0" distB="0" distL="0" distR="0">
            <wp:extent cx="5274310" cy="2266389"/>
            <wp:effectExtent l="0" t="0" r="2540" b="63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6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4310" cy="3003838"/>
            <wp:effectExtent l="0" t="0" r="2540" b="635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3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4D47" w:rsidRPr="001A4D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D47"/>
    <w:rsid w:val="00005599"/>
    <w:rsid w:val="0000621D"/>
    <w:rsid w:val="00020B36"/>
    <w:rsid w:val="0002176F"/>
    <w:rsid w:val="000243DB"/>
    <w:rsid w:val="00044EC4"/>
    <w:rsid w:val="00047896"/>
    <w:rsid w:val="00057D7B"/>
    <w:rsid w:val="00061137"/>
    <w:rsid w:val="000612CC"/>
    <w:rsid w:val="000622D3"/>
    <w:rsid w:val="00064C15"/>
    <w:rsid w:val="00064FAB"/>
    <w:rsid w:val="00065CA8"/>
    <w:rsid w:val="00066692"/>
    <w:rsid w:val="0007143A"/>
    <w:rsid w:val="00087057"/>
    <w:rsid w:val="00087FD0"/>
    <w:rsid w:val="0009574B"/>
    <w:rsid w:val="000A533B"/>
    <w:rsid w:val="000B10C1"/>
    <w:rsid w:val="000B5561"/>
    <w:rsid w:val="000B5AF4"/>
    <w:rsid w:val="000D14B8"/>
    <w:rsid w:val="000E29AB"/>
    <w:rsid w:val="000E48C6"/>
    <w:rsid w:val="000F2CC7"/>
    <w:rsid w:val="000F4769"/>
    <w:rsid w:val="001046D2"/>
    <w:rsid w:val="0010678B"/>
    <w:rsid w:val="00120742"/>
    <w:rsid w:val="00125051"/>
    <w:rsid w:val="00133F92"/>
    <w:rsid w:val="00140C4F"/>
    <w:rsid w:val="00141973"/>
    <w:rsid w:val="001442F2"/>
    <w:rsid w:val="0014488F"/>
    <w:rsid w:val="001566D3"/>
    <w:rsid w:val="0016554B"/>
    <w:rsid w:val="001744B6"/>
    <w:rsid w:val="001820D9"/>
    <w:rsid w:val="00185D77"/>
    <w:rsid w:val="001863B9"/>
    <w:rsid w:val="001957C9"/>
    <w:rsid w:val="001961AD"/>
    <w:rsid w:val="001A25C8"/>
    <w:rsid w:val="001A3E3C"/>
    <w:rsid w:val="001A4D47"/>
    <w:rsid w:val="001B0D3C"/>
    <w:rsid w:val="001B4F8B"/>
    <w:rsid w:val="001C1438"/>
    <w:rsid w:val="001E15AC"/>
    <w:rsid w:val="001E5AED"/>
    <w:rsid w:val="001F0879"/>
    <w:rsid w:val="001F5FCD"/>
    <w:rsid w:val="00202EC9"/>
    <w:rsid w:val="00205A8E"/>
    <w:rsid w:val="00213085"/>
    <w:rsid w:val="00256997"/>
    <w:rsid w:val="00262695"/>
    <w:rsid w:val="00265101"/>
    <w:rsid w:val="00265236"/>
    <w:rsid w:val="0027027A"/>
    <w:rsid w:val="00271CE8"/>
    <w:rsid w:val="00272E3E"/>
    <w:rsid w:val="00273DEB"/>
    <w:rsid w:val="00283856"/>
    <w:rsid w:val="0029418C"/>
    <w:rsid w:val="00295CCA"/>
    <w:rsid w:val="002966E2"/>
    <w:rsid w:val="002B5588"/>
    <w:rsid w:val="002C1D9B"/>
    <w:rsid w:val="002C21D8"/>
    <w:rsid w:val="002D721C"/>
    <w:rsid w:val="002E0EE6"/>
    <w:rsid w:val="002F357A"/>
    <w:rsid w:val="0030533D"/>
    <w:rsid w:val="00305AAE"/>
    <w:rsid w:val="0031057A"/>
    <w:rsid w:val="0031058B"/>
    <w:rsid w:val="003124FF"/>
    <w:rsid w:val="003176D3"/>
    <w:rsid w:val="00325E14"/>
    <w:rsid w:val="0034052D"/>
    <w:rsid w:val="00343AFA"/>
    <w:rsid w:val="00346A4D"/>
    <w:rsid w:val="00353D7A"/>
    <w:rsid w:val="003548AA"/>
    <w:rsid w:val="0035563B"/>
    <w:rsid w:val="00360B10"/>
    <w:rsid w:val="00372DA0"/>
    <w:rsid w:val="00384A97"/>
    <w:rsid w:val="00386E70"/>
    <w:rsid w:val="00387C4C"/>
    <w:rsid w:val="0039101C"/>
    <w:rsid w:val="00392B12"/>
    <w:rsid w:val="00394C63"/>
    <w:rsid w:val="003A0E85"/>
    <w:rsid w:val="003A748A"/>
    <w:rsid w:val="003B12F2"/>
    <w:rsid w:val="003B361C"/>
    <w:rsid w:val="003B4B48"/>
    <w:rsid w:val="003B7A84"/>
    <w:rsid w:val="003C204F"/>
    <w:rsid w:val="003C5FD5"/>
    <w:rsid w:val="003C76AF"/>
    <w:rsid w:val="003D1B53"/>
    <w:rsid w:val="003E519C"/>
    <w:rsid w:val="003E6649"/>
    <w:rsid w:val="003F2695"/>
    <w:rsid w:val="004006AC"/>
    <w:rsid w:val="0040577C"/>
    <w:rsid w:val="00410F15"/>
    <w:rsid w:val="00414812"/>
    <w:rsid w:val="00415515"/>
    <w:rsid w:val="00425929"/>
    <w:rsid w:val="004428A5"/>
    <w:rsid w:val="00444CC2"/>
    <w:rsid w:val="0044519D"/>
    <w:rsid w:val="004461B9"/>
    <w:rsid w:val="00446A9E"/>
    <w:rsid w:val="00446EC8"/>
    <w:rsid w:val="0044735A"/>
    <w:rsid w:val="00450C50"/>
    <w:rsid w:val="004569D3"/>
    <w:rsid w:val="004607A7"/>
    <w:rsid w:val="00463857"/>
    <w:rsid w:val="00472B48"/>
    <w:rsid w:val="00476176"/>
    <w:rsid w:val="00477C26"/>
    <w:rsid w:val="00482952"/>
    <w:rsid w:val="00484B75"/>
    <w:rsid w:val="004902F1"/>
    <w:rsid w:val="00494322"/>
    <w:rsid w:val="004B59BD"/>
    <w:rsid w:val="004C56D9"/>
    <w:rsid w:val="004C71B5"/>
    <w:rsid w:val="004D2A69"/>
    <w:rsid w:val="004D322B"/>
    <w:rsid w:val="004D6084"/>
    <w:rsid w:val="004E1FBA"/>
    <w:rsid w:val="004E6800"/>
    <w:rsid w:val="004F0B4F"/>
    <w:rsid w:val="004F17B6"/>
    <w:rsid w:val="004F1C15"/>
    <w:rsid w:val="00502C3E"/>
    <w:rsid w:val="00503F70"/>
    <w:rsid w:val="0051090C"/>
    <w:rsid w:val="005118DD"/>
    <w:rsid w:val="005462A6"/>
    <w:rsid w:val="0055314F"/>
    <w:rsid w:val="0055499D"/>
    <w:rsid w:val="00554AA6"/>
    <w:rsid w:val="00555607"/>
    <w:rsid w:val="00563E57"/>
    <w:rsid w:val="00567063"/>
    <w:rsid w:val="005756CF"/>
    <w:rsid w:val="005819CC"/>
    <w:rsid w:val="00581F58"/>
    <w:rsid w:val="00582608"/>
    <w:rsid w:val="00587B6B"/>
    <w:rsid w:val="00590119"/>
    <w:rsid w:val="005A5291"/>
    <w:rsid w:val="005B226F"/>
    <w:rsid w:val="005B23EC"/>
    <w:rsid w:val="005C0345"/>
    <w:rsid w:val="005C26CD"/>
    <w:rsid w:val="005D257E"/>
    <w:rsid w:val="005D7691"/>
    <w:rsid w:val="005E2669"/>
    <w:rsid w:val="005E2C81"/>
    <w:rsid w:val="005F6128"/>
    <w:rsid w:val="005F742E"/>
    <w:rsid w:val="006003DE"/>
    <w:rsid w:val="00603916"/>
    <w:rsid w:val="0060582A"/>
    <w:rsid w:val="006118AC"/>
    <w:rsid w:val="0062166B"/>
    <w:rsid w:val="00625B59"/>
    <w:rsid w:val="006324EC"/>
    <w:rsid w:val="00656A77"/>
    <w:rsid w:val="00657252"/>
    <w:rsid w:val="00662C67"/>
    <w:rsid w:val="00671BD0"/>
    <w:rsid w:val="00673D40"/>
    <w:rsid w:val="00676388"/>
    <w:rsid w:val="006825CA"/>
    <w:rsid w:val="006A4A26"/>
    <w:rsid w:val="006B036D"/>
    <w:rsid w:val="006B3DCD"/>
    <w:rsid w:val="006B64D1"/>
    <w:rsid w:val="006C17A0"/>
    <w:rsid w:val="006C6E34"/>
    <w:rsid w:val="006D23E0"/>
    <w:rsid w:val="006D287E"/>
    <w:rsid w:val="006D340B"/>
    <w:rsid w:val="006E251B"/>
    <w:rsid w:val="006E65D8"/>
    <w:rsid w:val="006F5927"/>
    <w:rsid w:val="00705DEC"/>
    <w:rsid w:val="0071034B"/>
    <w:rsid w:val="00711416"/>
    <w:rsid w:val="00712B4F"/>
    <w:rsid w:val="007229A2"/>
    <w:rsid w:val="00723766"/>
    <w:rsid w:val="007258A0"/>
    <w:rsid w:val="00726B70"/>
    <w:rsid w:val="00731699"/>
    <w:rsid w:val="00734E68"/>
    <w:rsid w:val="007419CF"/>
    <w:rsid w:val="007446C8"/>
    <w:rsid w:val="00744B49"/>
    <w:rsid w:val="00761A11"/>
    <w:rsid w:val="007724DA"/>
    <w:rsid w:val="00794CF0"/>
    <w:rsid w:val="007A0278"/>
    <w:rsid w:val="007A1DE0"/>
    <w:rsid w:val="007C1380"/>
    <w:rsid w:val="007C1840"/>
    <w:rsid w:val="007C5343"/>
    <w:rsid w:val="007C5CD5"/>
    <w:rsid w:val="007E7757"/>
    <w:rsid w:val="007F1027"/>
    <w:rsid w:val="00801F99"/>
    <w:rsid w:val="00805252"/>
    <w:rsid w:val="00805B03"/>
    <w:rsid w:val="00810B04"/>
    <w:rsid w:val="00811371"/>
    <w:rsid w:val="00822562"/>
    <w:rsid w:val="00822D8D"/>
    <w:rsid w:val="008248AE"/>
    <w:rsid w:val="00826503"/>
    <w:rsid w:val="00827C32"/>
    <w:rsid w:val="008358F0"/>
    <w:rsid w:val="0084242B"/>
    <w:rsid w:val="00843A75"/>
    <w:rsid w:val="00846773"/>
    <w:rsid w:val="008605AB"/>
    <w:rsid w:val="00860879"/>
    <w:rsid w:val="00860A13"/>
    <w:rsid w:val="00864783"/>
    <w:rsid w:val="008750B8"/>
    <w:rsid w:val="0087679B"/>
    <w:rsid w:val="0087718D"/>
    <w:rsid w:val="008773B8"/>
    <w:rsid w:val="008850A7"/>
    <w:rsid w:val="00885A92"/>
    <w:rsid w:val="00893FAF"/>
    <w:rsid w:val="008A26C7"/>
    <w:rsid w:val="008A5BBE"/>
    <w:rsid w:val="008B0C4A"/>
    <w:rsid w:val="008B5FA6"/>
    <w:rsid w:val="008C57A2"/>
    <w:rsid w:val="008C6F8B"/>
    <w:rsid w:val="008C78DA"/>
    <w:rsid w:val="008D0F88"/>
    <w:rsid w:val="008D300E"/>
    <w:rsid w:val="008D766B"/>
    <w:rsid w:val="008E0439"/>
    <w:rsid w:val="008E1B4F"/>
    <w:rsid w:val="008E476F"/>
    <w:rsid w:val="008E5895"/>
    <w:rsid w:val="008F4905"/>
    <w:rsid w:val="008F5ECF"/>
    <w:rsid w:val="008F5EDA"/>
    <w:rsid w:val="009005E3"/>
    <w:rsid w:val="00900FCF"/>
    <w:rsid w:val="00901765"/>
    <w:rsid w:val="00902444"/>
    <w:rsid w:val="00902960"/>
    <w:rsid w:val="00912BEC"/>
    <w:rsid w:val="009150AB"/>
    <w:rsid w:val="00926312"/>
    <w:rsid w:val="00932561"/>
    <w:rsid w:val="009412E6"/>
    <w:rsid w:val="0094353C"/>
    <w:rsid w:val="00943CB4"/>
    <w:rsid w:val="00946B59"/>
    <w:rsid w:val="009519A0"/>
    <w:rsid w:val="00953E94"/>
    <w:rsid w:val="00966B53"/>
    <w:rsid w:val="00976D74"/>
    <w:rsid w:val="009863E1"/>
    <w:rsid w:val="00991A36"/>
    <w:rsid w:val="00992D1D"/>
    <w:rsid w:val="00994637"/>
    <w:rsid w:val="009A00DB"/>
    <w:rsid w:val="009C1983"/>
    <w:rsid w:val="009C39D1"/>
    <w:rsid w:val="009D012D"/>
    <w:rsid w:val="009D3081"/>
    <w:rsid w:val="009D4D05"/>
    <w:rsid w:val="009E19B8"/>
    <w:rsid w:val="009E40AC"/>
    <w:rsid w:val="009F4F73"/>
    <w:rsid w:val="00A10BBB"/>
    <w:rsid w:val="00A15280"/>
    <w:rsid w:val="00A17B92"/>
    <w:rsid w:val="00A17F5D"/>
    <w:rsid w:val="00A27ECE"/>
    <w:rsid w:val="00A314CE"/>
    <w:rsid w:val="00A4724F"/>
    <w:rsid w:val="00A47671"/>
    <w:rsid w:val="00A51450"/>
    <w:rsid w:val="00A57B56"/>
    <w:rsid w:val="00A65A2D"/>
    <w:rsid w:val="00A70AAA"/>
    <w:rsid w:val="00A763CC"/>
    <w:rsid w:val="00A82952"/>
    <w:rsid w:val="00A84813"/>
    <w:rsid w:val="00A9148E"/>
    <w:rsid w:val="00AA3895"/>
    <w:rsid w:val="00AA74DB"/>
    <w:rsid w:val="00AB5D2D"/>
    <w:rsid w:val="00AB6D08"/>
    <w:rsid w:val="00AD7D47"/>
    <w:rsid w:val="00B057E2"/>
    <w:rsid w:val="00B07423"/>
    <w:rsid w:val="00B12FE5"/>
    <w:rsid w:val="00B1660D"/>
    <w:rsid w:val="00B1720D"/>
    <w:rsid w:val="00B22697"/>
    <w:rsid w:val="00B26513"/>
    <w:rsid w:val="00B33527"/>
    <w:rsid w:val="00B47B76"/>
    <w:rsid w:val="00B5793B"/>
    <w:rsid w:val="00B63A4B"/>
    <w:rsid w:val="00B7633A"/>
    <w:rsid w:val="00B9493C"/>
    <w:rsid w:val="00BA36EF"/>
    <w:rsid w:val="00BA6BA2"/>
    <w:rsid w:val="00BA7D22"/>
    <w:rsid w:val="00BB1084"/>
    <w:rsid w:val="00BB118D"/>
    <w:rsid w:val="00BB1CE4"/>
    <w:rsid w:val="00BC054C"/>
    <w:rsid w:val="00BD0271"/>
    <w:rsid w:val="00BD3D29"/>
    <w:rsid w:val="00BE1231"/>
    <w:rsid w:val="00BE1345"/>
    <w:rsid w:val="00BE1D74"/>
    <w:rsid w:val="00BE29CE"/>
    <w:rsid w:val="00BE2EB1"/>
    <w:rsid w:val="00BE475B"/>
    <w:rsid w:val="00BF0B39"/>
    <w:rsid w:val="00BF0F2A"/>
    <w:rsid w:val="00BF36B1"/>
    <w:rsid w:val="00C1162E"/>
    <w:rsid w:val="00C2657F"/>
    <w:rsid w:val="00C27A3D"/>
    <w:rsid w:val="00C32479"/>
    <w:rsid w:val="00C33E68"/>
    <w:rsid w:val="00C37368"/>
    <w:rsid w:val="00C4325B"/>
    <w:rsid w:val="00C46F11"/>
    <w:rsid w:val="00C6257D"/>
    <w:rsid w:val="00C62F52"/>
    <w:rsid w:val="00C726A2"/>
    <w:rsid w:val="00C7371F"/>
    <w:rsid w:val="00C75421"/>
    <w:rsid w:val="00C760C5"/>
    <w:rsid w:val="00C76D56"/>
    <w:rsid w:val="00C815F5"/>
    <w:rsid w:val="00C82305"/>
    <w:rsid w:val="00C87D4A"/>
    <w:rsid w:val="00C90E78"/>
    <w:rsid w:val="00C93C97"/>
    <w:rsid w:val="00C943A5"/>
    <w:rsid w:val="00CA0467"/>
    <w:rsid w:val="00CA3EA0"/>
    <w:rsid w:val="00CA6AD9"/>
    <w:rsid w:val="00CB76CF"/>
    <w:rsid w:val="00CC1981"/>
    <w:rsid w:val="00CC37BA"/>
    <w:rsid w:val="00CC6578"/>
    <w:rsid w:val="00CC783D"/>
    <w:rsid w:val="00CC7E1E"/>
    <w:rsid w:val="00CE1974"/>
    <w:rsid w:val="00CE46B2"/>
    <w:rsid w:val="00D06598"/>
    <w:rsid w:val="00D07485"/>
    <w:rsid w:val="00D11A8C"/>
    <w:rsid w:val="00D11B16"/>
    <w:rsid w:val="00D140D3"/>
    <w:rsid w:val="00D1433E"/>
    <w:rsid w:val="00D3048F"/>
    <w:rsid w:val="00D41597"/>
    <w:rsid w:val="00D45719"/>
    <w:rsid w:val="00D47572"/>
    <w:rsid w:val="00D52FA3"/>
    <w:rsid w:val="00D54424"/>
    <w:rsid w:val="00D716B8"/>
    <w:rsid w:val="00D87E43"/>
    <w:rsid w:val="00DA2554"/>
    <w:rsid w:val="00DA7033"/>
    <w:rsid w:val="00DB3E65"/>
    <w:rsid w:val="00DC0DF8"/>
    <w:rsid w:val="00DD0C75"/>
    <w:rsid w:val="00DD17B2"/>
    <w:rsid w:val="00DD3773"/>
    <w:rsid w:val="00DD7FDE"/>
    <w:rsid w:val="00DE04AA"/>
    <w:rsid w:val="00DF1CBA"/>
    <w:rsid w:val="00E10F0D"/>
    <w:rsid w:val="00E125F3"/>
    <w:rsid w:val="00E209E3"/>
    <w:rsid w:val="00E247E9"/>
    <w:rsid w:val="00E24B1D"/>
    <w:rsid w:val="00E252AE"/>
    <w:rsid w:val="00E35079"/>
    <w:rsid w:val="00E428E3"/>
    <w:rsid w:val="00E477D4"/>
    <w:rsid w:val="00E50A30"/>
    <w:rsid w:val="00E5113D"/>
    <w:rsid w:val="00E55953"/>
    <w:rsid w:val="00E572B1"/>
    <w:rsid w:val="00E62A2E"/>
    <w:rsid w:val="00E63E86"/>
    <w:rsid w:val="00E66FC1"/>
    <w:rsid w:val="00E6789C"/>
    <w:rsid w:val="00E67EE2"/>
    <w:rsid w:val="00E74983"/>
    <w:rsid w:val="00E751FA"/>
    <w:rsid w:val="00E76104"/>
    <w:rsid w:val="00E808DE"/>
    <w:rsid w:val="00E875CE"/>
    <w:rsid w:val="00E87925"/>
    <w:rsid w:val="00E91B41"/>
    <w:rsid w:val="00E955DB"/>
    <w:rsid w:val="00EA3B8D"/>
    <w:rsid w:val="00EA566A"/>
    <w:rsid w:val="00EB2309"/>
    <w:rsid w:val="00EB2829"/>
    <w:rsid w:val="00EB7EE7"/>
    <w:rsid w:val="00EC3541"/>
    <w:rsid w:val="00EC561B"/>
    <w:rsid w:val="00ED493D"/>
    <w:rsid w:val="00EE106F"/>
    <w:rsid w:val="00EE37FC"/>
    <w:rsid w:val="00EE43AD"/>
    <w:rsid w:val="00EF35AB"/>
    <w:rsid w:val="00F00385"/>
    <w:rsid w:val="00F0473D"/>
    <w:rsid w:val="00F0555A"/>
    <w:rsid w:val="00F1088C"/>
    <w:rsid w:val="00F12747"/>
    <w:rsid w:val="00F12CD6"/>
    <w:rsid w:val="00F20337"/>
    <w:rsid w:val="00F425CE"/>
    <w:rsid w:val="00F45ECD"/>
    <w:rsid w:val="00F6027D"/>
    <w:rsid w:val="00F61100"/>
    <w:rsid w:val="00F633FD"/>
    <w:rsid w:val="00F647DC"/>
    <w:rsid w:val="00F65580"/>
    <w:rsid w:val="00F706E4"/>
    <w:rsid w:val="00F73C0E"/>
    <w:rsid w:val="00F74E15"/>
    <w:rsid w:val="00F7760A"/>
    <w:rsid w:val="00F811E4"/>
    <w:rsid w:val="00F84E3A"/>
    <w:rsid w:val="00F87699"/>
    <w:rsid w:val="00F94BC3"/>
    <w:rsid w:val="00F95647"/>
    <w:rsid w:val="00FA5CA4"/>
    <w:rsid w:val="00FB41C9"/>
    <w:rsid w:val="00FC7B5E"/>
    <w:rsid w:val="00FD04D8"/>
    <w:rsid w:val="00FD49E7"/>
    <w:rsid w:val="00FD5B6F"/>
    <w:rsid w:val="00FD6503"/>
    <w:rsid w:val="00FD72B5"/>
    <w:rsid w:val="00FF068A"/>
    <w:rsid w:val="00FF1115"/>
    <w:rsid w:val="00FF5BB7"/>
    <w:rsid w:val="00F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D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rsid w:val="001A4D47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Cs w:val="24"/>
    </w:rPr>
  </w:style>
  <w:style w:type="character" w:customStyle="1" w:styleId="Default0">
    <w:name w:val="Default 字元"/>
    <w:basedOn w:val="a0"/>
    <w:link w:val="Default"/>
    <w:rsid w:val="001A4D47"/>
    <w:rPr>
      <w:rFonts w:ascii="Times" w:eastAsia="Times" w:cs="Times"/>
      <w:color w:val="000000"/>
      <w:kern w:val="0"/>
      <w:szCs w:val="24"/>
    </w:rPr>
  </w:style>
  <w:style w:type="character" w:styleId="a3">
    <w:name w:val="Hyperlink"/>
    <w:basedOn w:val="a0"/>
    <w:uiPriority w:val="99"/>
    <w:unhideWhenUsed/>
    <w:rsid w:val="001A4D47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1A4D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A4D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D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rsid w:val="001A4D47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Cs w:val="24"/>
    </w:rPr>
  </w:style>
  <w:style w:type="character" w:customStyle="1" w:styleId="Default0">
    <w:name w:val="Default 字元"/>
    <w:basedOn w:val="a0"/>
    <w:link w:val="Default"/>
    <w:rsid w:val="001A4D47"/>
    <w:rPr>
      <w:rFonts w:ascii="Times" w:eastAsia="Times" w:cs="Times"/>
      <w:color w:val="000000"/>
      <w:kern w:val="0"/>
      <w:szCs w:val="24"/>
    </w:rPr>
  </w:style>
  <w:style w:type="character" w:styleId="a3">
    <w:name w:val="Hyperlink"/>
    <w:basedOn w:val="a0"/>
    <w:uiPriority w:val="99"/>
    <w:unhideWhenUsed/>
    <w:rsid w:val="001A4D47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1A4D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A4D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chiayangli@kmu.edu.tw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1-17T07:04:00Z</dcterms:created>
  <dcterms:modified xsi:type="dcterms:W3CDTF">2018-01-17T07:10:00Z</dcterms:modified>
</cp:coreProperties>
</file>